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05BF2" w14:textId="6D52B451" w:rsidR="00CE7ED9" w:rsidRPr="00862062" w:rsidRDefault="00862062" w:rsidP="00CE7ED9">
      <w:pPr>
        <w:pStyle w:val="Heading1"/>
        <w:spacing w:before="0" w:line="276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862062">
        <w:rPr>
          <w:rFonts w:ascii="Times New Roman" w:hAnsi="Times New Roman" w:cs="Times New Roman"/>
          <w:color w:val="auto"/>
          <w:sz w:val="20"/>
          <w:szCs w:val="20"/>
        </w:rPr>
        <w:t>Mycorrhizal and Trichoderma fungi inoculation increase secondary metabolites accumulation and suppress foliar diseases in field grown grain legumes: Increased yield and nutrient uptake implications’</w:t>
      </w:r>
    </w:p>
    <w:p w14:paraId="27243C7D" w14:textId="77777777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34315EB4" w14:textId="5AF063ED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E7ED9">
        <w:rPr>
          <w:rFonts w:ascii="Times New Roman" w:hAnsi="Times New Roman" w:cs="Times New Roman"/>
          <w:sz w:val="20"/>
          <w:szCs w:val="20"/>
        </w:rPr>
        <w:t>Martin Jemo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 xml:space="preserve">1, *, </w:t>
      </w:r>
      <w:r w:rsidRPr="00CE7ED9">
        <w:rPr>
          <w:rFonts w:ascii="Times New Roman" w:hAnsi="Times New Roman" w:cs="Times New Roman"/>
          <w:sz w:val="20"/>
          <w:szCs w:val="20"/>
        </w:rPr>
        <w:t>S. Nkenmegne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7ED9">
        <w:rPr>
          <w:rFonts w:ascii="Times New Roman" w:hAnsi="Times New Roman" w:cs="Times New Roman"/>
          <w:sz w:val="20"/>
          <w:szCs w:val="20"/>
        </w:rPr>
        <w:t>, Alfred Balenor Buernor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E7ED9">
        <w:rPr>
          <w:rFonts w:ascii="Times New Roman" w:hAnsi="Times New Roman" w:cs="Times New Roman"/>
          <w:sz w:val="20"/>
          <w:szCs w:val="20"/>
        </w:rPr>
        <w:t>, Anas Raklami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E7ED9">
        <w:rPr>
          <w:rFonts w:ascii="Times New Roman" w:hAnsi="Times New Roman" w:cs="Times New Roman"/>
          <w:sz w:val="20"/>
          <w:szCs w:val="20"/>
        </w:rPr>
        <w:t>, Zachee Ambang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7ED9">
        <w:rPr>
          <w:rFonts w:ascii="Times New Roman" w:hAnsi="Times New Roman" w:cs="Times New Roman"/>
          <w:sz w:val="20"/>
          <w:szCs w:val="20"/>
        </w:rPr>
        <w:t>, Adamou Souleyamanou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7ED9">
        <w:rPr>
          <w:rFonts w:ascii="Times New Roman" w:hAnsi="Times New Roman" w:cs="Times New Roman"/>
          <w:sz w:val="20"/>
          <w:szCs w:val="20"/>
        </w:rPr>
        <w:t>, Yedir O</w:t>
      </w:r>
      <w:r w:rsidR="00164424">
        <w:rPr>
          <w:rFonts w:ascii="Times New Roman" w:hAnsi="Times New Roman" w:cs="Times New Roman"/>
          <w:sz w:val="20"/>
          <w:szCs w:val="20"/>
        </w:rPr>
        <w:t xml:space="preserve">uhdouch </w:t>
      </w:r>
      <w:r w:rsidRPr="00164424">
        <w:rPr>
          <w:rFonts w:ascii="Times New Roman" w:hAnsi="Times New Roman" w:cs="Times New Roman"/>
          <w:vertAlign w:val="superscript"/>
        </w:rPr>
        <w:t>1</w:t>
      </w:r>
      <w:r w:rsidRPr="00164424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E7ED9">
        <w:rPr>
          <w:rFonts w:ascii="Times New Roman" w:hAnsi="Times New Roman" w:cs="Times New Roman"/>
          <w:sz w:val="20"/>
          <w:szCs w:val="20"/>
        </w:rPr>
        <w:t xml:space="preserve"> and Mohamed Hafidi </w:t>
      </w: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650AEA51" w14:textId="77777777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CC17D7" w14:textId="77777777" w:rsidR="00CE7ED9" w:rsidRPr="00CE7ED9" w:rsidRDefault="00CE7ED9" w:rsidP="00CE7ED9">
      <w:pPr>
        <w:spacing w:after="0" w:line="276" w:lineRule="auto"/>
        <w:rPr>
          <w:rFonts w:ascii="Times New Roman" w:eastAsiaTheme="majorEastAsia" w:hAnsi="Times New Roman" w:cs="Times New Roman"/>
          <w:sz w:val="20"/>
          <w:szCs w:val="20"/>
        </w:rPr>
      </w:pP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E7ED9">
        <w:rPr>
          <w:rFonts w:ascii="Times New Roman" w:eastAsiaTheme="majorEastAsia" w:hAnsi="Times New Roman" w:cs="Times New Roman"/>
          <w:sz w:val="20"/>
          <w:szCs w:val="20"/>
        </w:rPr>
        <w:t>AgroBiosciences Program, College for Sustainable Agriculture and Environmental Sciences, Mohammed VI Polytechnic University (UM6P), Lot 660, Hay Moulay Rachid, 43150, Benguerir, Morocco</w:t>
      </w:r>
    </w:p>
    <w:p w14:paraId="26BB7AF5" w14:textId="77777777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7ED9">
        <w:rPr>
          <w:rFonts w:ascii="Times New Roman" w:hAnsi="Times New Roman" w:cs="Times New Roman"/>
          <w:sz w:val="20"/>
          <w:szCs w:val="20"/>
        </w:rPr>
        <w:t xml:space="preserve"> Department of Plant Biology, Faculty of Science, University of Yaoundé I, P.O. Box. 812, Cameroon.</w:t>
      </w:r>
    </w:p>
    <w:p w14:paraId="0168D98E" w14:textId="77777777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E7ED9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CE7ED9">
        <w:rPr>
          <w:rFonts w:ascii="Times New Roman" w:eastAsia="Arial Unicode MS" w:hAnsi="Times New Roman" w:cs="Times New Roman"/>
          <w:sz w:val="20"/>
          <w:szCs w:val="20"/>
        </w:rPr>
        <w:t xml:space="preserve">Cadi Ayad University, Laboratory of Microbial Biotechnologies, Agrosciences and Environment, Faculty of Science Semlalia, </w:t>
      </w:r>
      <w:r w:rsidRPr="00CE7ED9">
        <w:rPr>
          <w:rFonts w:ascii="Times New Roman" w:hAnsi="Times New Roman" w:cs="Times New Roman"/>
          <w:sz w:val="20"/>
          <w:szCs w:val="20"/>
        </w:rPr>
        <w:t xml:space="preserve">P. O. Box: </w:t>
      </w:r>
      <w:r w:rsidRPr="00CE7ED9">
        <w:rPr>
          <w:rFonts w:ascii="Times New Roman" w:eastAsia="Arial Unicode MS" w:hAnsi="Times New Roman" w:cs="Times New Roman"/>
          <w:sz w:val="20"/>
          <w:szCs w:val="20"/>
        </w:rPr>
        <w:t>2390/4000, Marrakesh, Morocco</w:t>
      </w:r>
    </w:p>
    <w:p w14:paraId="2E6EDA2E" w14:textId="77777777" w:rsidR="00CE7ED9" w:rsidRPr="00CE7ED9" w:rsidRDefault="00CE7ED9" w:rsidP="00CE7ED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D338C2E" w14:textId="77777777" w:rsidR="00363E80" w:rsidRPr="00CE7ED9" w:rsidRDefault="00363E80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4C3AA8B8" w14:textId="0E4D5352" w:rsidR="00363E80" w:rsidRDefault="004F1C10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able S1. Soil chemical properties of soil analyzed in four replicates from the experimental sites at Nkolbisson, Yaounde Cameroun. </w:t>
      </w:r>
    </w:p>
    <w:p w14:paraId="15854082" w14:textId="2CE0F8D4" w:rsidR="0097066B" w:rsidRPr="002A38D1" w:rsidRDefault="0097066B" w:rsidP="0097066B">
      <w:pPr>
        <w:spacing w:line="276" w:lineRule="auto"/>
      </w:pPr>
    </w:p>
    <w:tbl>
      <w:tblPr>
        <w:tblStyle w:val="TableGrid"/>
        <w:tblpPr w:leftFromText="180" w:rightFromText="180" w:vertAnchor="text" w:horzAnchor="margin" w:tblpXSpec="center" w:tblpY="312"/>
        <w:tblW w:w="0" w:type="auto"/>
        <w:tblLook w:val="04A0" w:firstRow="1" w:lastRow="0" w:firstColumn="1" w:lastColumn="0" w:noHBand="0" w:noVBand="1"/>
      </w:tblPr>
      <w:tblGrid>
        <w:gridCol w:w="3020"/>
        <w:gridCol w:w="2555"/>
      </w:tblGrid>
      <w:tr w:rsidR="003B05E8" w14:paraId="434A51EE" w14:textId="77777777" w:rsidTr="00713122">
        <w:tc>
          <w:tcPr>
            <w:tcW w:w="3020" w:type="dxa"/>
          </w:tcPr>
          <w:p w14:paraId="24136608" w14:textId="35F4A980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il properties</w:t>
            </w:r>
          </w:p>
        </w:tc>
        <w:tc>
          <w:tcPr>
            <w:tcW w:w="2555" w:type="dxa"/>
          </w:tcPr>
          <w:p w14:paraId="173E1222" w14:textId="77777777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05E8" w:rsidRPr="00DD5D6B" w14:paraId="3BEA3E33" w14:textId="77777777" w:rsidTr="00713122">
        <w:tc>
          <w:tcPr>
            <w:tcW w:w="3020" w:type="dxa"/>
          </w:tcPr>
          <w:p w14:paraId="1535FE6A" w14:textId="77777777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 (H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)</w:t>
            </w:r>
          </w:p>
        </w:tc>
        <w:tc>
          <w:tcPr>
            <w:tcW w:w="2555" w:type="dxa"/>
          </w:tcPr>
          <w:p w14:paraId="536DF203" w14:textId="2AC0B016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2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="00DD5D6B"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3B05E8" w:rsidRPr="00DD5D6B" w14:paraId="2ABEA1EB" w14:textId="77777777" w:rsidTr="00713122">
        <w:tc>
          <w:tcPr>
            <w:tcW w:w="3020" w:type="dxa"/>
          </w:tcPr>
          <w:p w14:paraId="2460ED97" w14:textId="4FA8EA26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i</w:t>
            </w:r>
            <w:r w:rsidR="00DD5D6B"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vailable P </w:t>
            </w:r>
          </w:p>
        </w:tc>
        <w:tc>
          <w:tcPr>
            <w:tcW w:w="2555" w:type="dxa"/>
          </w:tcPr>
          <w:p w14:paraId="35878323" w14:textId="727DD120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3</w:t>
            </w:r>
          </w:p>
        </w:tc>
      </w:tr>
      <w:tr w:rsidR="003B05E8" w:rsidRPr="00DD5D6B" w14:paraId="26D6948C" w14:textId="77777777" w:rsidTr="00713122">
        <w:tc>
          <w:tcPr>
            <w:tcW w:w="3020" w:type="dxa"/>
          </w:tcPr>
          <w:p w14:paraId="6E5683CB" w14:textId="30E0C27D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ganic Carbon (</w:t>
            </w:r>
            <w:r w:rsidRPr="00A26E6F">
              <w:rPr>
                <w:rFonts w:ascii="Times New Roman" w:hAnsi="Times New Roman" w:cs="Times New Roman"/>
              </w:rPr>
              <w:t>g kg-</w:t>
            </w:r>
            <w:r w:rsidRPr="00A26E6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5" w:type="dxa"/>
          </w:tcPr>
          <w:p w14:paraId="080AF145" w14:textId="2C6BD4DC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hAnsi="Times New Roman" w:cs="Times New Roman"/>
              </w:rPr>
              <w:t>129.6± 26</w:t>
            </w:r>
          </w:p>
        </w:tc>
      </w:tr>
      <w:tr w:rsidR="003B05E8" w:rsidRPr="00DD5D6B" w14:paraId="26674135" w14:textId="77777777" w:rsidTr="00713122">
        <w:tc>
          <w:tcPr>
            <w:tcW w:w="3020" w:type="dxa"/>
          </w:tcPr>
          <w:p w14:paraId="110D8658" w14:textId="3FB705AE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content </w:t>
            </w:r>
            <w:r w:rsidRPr="00A26E6F">
              <w:rPr>
                <w:rFonts w:ascii="Times New Roman" w:hAnsi="Times New Roman" w:cs="Times New Roman"/>
              </w:rPr>
              <w:t>(g kg-</w:t>
            </w:r>
            <w:r w:rsidRPr="00A26E6F">
              <w:rPr>
                <w:rFonts w:ascii="Times New Roman" w:hAnsi="Times New Roman" w:cs="Times New Roman"/>
                <w:vertAlign w:val="superscript"/>
              </w:rPr>
              <w:t>1</w:t>
            </w:r>
            <w:r w:rsidRPr="00A26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5" w:type="dxa"/>
          </w:tcPr>
          <w:p w14:paraId="4EE79C62" w14:textId="48BF38FA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hAnsi="Times New Roman" w:cs="Times New Roman"/>
              </w:rPr>
              <w:t>16.5 ± 4.5 g kg-</w:t>
            </w:r>
            <w:r w:rsidRPr="00A26E6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B05E8" w:rsidRPr="00DD5D6B" w14:paraId="20EDF3FA" w14:textId="77777777" w:rsidTr="00713122">
        <w:tc>
          <w:tcPr>
            <w:tcW w:w="3020" w:type="dxa"/>
          </w:tcPr>
          <w:p w14:paraId="6C7964C3" w14:textId="53BC10FE" w:rsidR="003B05E8" w:rsidRPr="00A26E6F" w:rsidRDefault="003B05E8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lt </w:t>
            </w:r>
            <w:r w:rsidR="00DD5D6B"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tent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5" w:type="dxa"/>
          </w:tcPr>
          <w:p w14:paraId="081B7897" w14:textId="0550550B" w:rsidR="003B05E8" w:rsidRPr="00A26E6F" w:rsidRDefault="00DD5D6B" w:rsidP="003B05E8">
            <w:pPr>
              <w:rPr>
                <w:rFonts w:ascii="Times New Roman" w:hAnsi="Times New Roman" w:cs="Times New Roman"/>
              </w:rPr>
            </w:pPr>
            <w:r w:rsidRPr="00A26E6F">
              <w:rPr>
                <w:rFonts w:ascii="Times New Roman" w:hAnsi="Times New Roman" w:cs="Times New Roman"/>
              </w:rPr>
              <w:t xml:space="preserve">10.2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.8</w:t>
            </w:r>
          </w:p>
        </w:tc>
      </w:tr>
      <w:tr w:rsidR="003B05E8" w:rsidRPr="00DD5D6B" w14:paraId="22B2D43B" w14:textId="77777777" w:rsidTr="00713122">
        <w:tc>
          <w:tcPr>
            <w:tcW w:w="3020" w:type="dxa"/>
          </w:tcPr>
          <w:p w14:paraId="71EC35F1" w14:textId="6AE40361" w:rsidR="003B05E8" w:rsidRPr="00A26E6F" w:rsidRDefault="00DD5D6B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d content (%)</w:t>
            </w:r>
          </w:p>
        </w:tc>
        <w:tc>
          <w:tcPr>
            <w:tcW w:w="2555" w:type="dxa"/>
          </w:tcPr>
          <w:p w14:paraId="0DDE42BC" w14:textId="61CD82CD" w:rsidR="003B05E8" w:rsidRPr="00A26E6F" w:rsidRDefault="00DD5D6B" w:rsidP="003B05E8">
            <w:pPr>
              <w:rPr>
                <w:rFonts w:ascii="Times New Roman" w:hAnsi="Times New Roman" w:cs="Times New Roman"/>
              </w:rPr>
            </w:pPr>
            <w:r w:rsidRPr="00A26E6F">
              <w:rPr>
                <w:rFonts w:ascii="Times New Roman" w:hAnsi="Times New Roman" w:cs="Times New Roman"/>
              </w:rPr>
              <w:t xml:space="preserve">40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3</w:t>
            </w:r>
          </w:p>
        </w:tc>
      </w:tr>
      <w:tr w:rsidR="003B05E8" w:rsidRPr="00DD5D6B" w14:paraId="31E1A23C" w14:textId="77777777" w:rsidTr="00713122">
        <w:tc>
          <w:tcPr>
            <w:tcW w:w="3020" w:type="dxa"/>
          </w:tcPr>
          <w:p w14:paraId="0FF0FD77" w14:textId="03F562E8" w:rsidR="003B05E8" w:rsidRPr="00A26E6F" w:rsidRDefault="00DD5D6B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ay content (%)</w:t>
            </w:r>
          </w:p>
        </w:tc>
        <w:tc>
          <w:tcPr>
            <w:tcW w:w="2555" w:type="dxa"/>
          </w:tcPr>
          <w:p w14:paraId="2B38820B" w14:textId="0F926F0A" w:rsidR="003B05E8" w:rsidRPr="00A26E6F" w:rsidRDefault="00A26E6F" w:rsidP="003B05E8">
            <w:pPr>
              <w:rPr>
                <w:rFonts w:ascii="Times New Roman" w:hAnsi="Times New Roman" w:cs="Times New Roman"/>
              </w:rPr>
            </w:pPr>
            <w:r w:rsidRPr="00A26E6F">
              <w:rPr>
                <w:rFonts w:ascii="Times New Roman" w:hAnsi="Times New Roman" w:cs="Times New Roman"/>
              </w:rPr>
              <w:t xml:space="preserve">48.9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1</w:t>
            </w:r>
          </w:p>
        </w:tc>
      </w:tr>
      <w:tr w:rsidR="003B05E8" w14:paraId="4D405CE8" w14:textId="77777777" w:rsidTr="00713122">
        <w:tc>
          <w:tcPr>
            <w:tcW w:w="3020" w:type="dxa"/>
          </w:tcPr>
          <w:p w14:paraId="3819A127" w14:textId="5699F03B" w:rsidR="003B05E8" w:rsidRPr="00A26E6F" w:rsidRDefault="00DD5D6B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+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mol (+) kg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5" w:type="dxa"/>
          </w:tcPr>
          <w:p w14:paraId="4A482857" w14:textId="5FD2B357" w:rsidR="003B05E8" w:rsidRPr="00A26E6F" w:rsidRDefault="00DD5D6B" w:rsidP="00DD5D6B">
            <w:pPr>
              <w:pStyle w:val="ListParagraph"/>
              <w:ind w:left="440" w:hanging="423"/>
              <w:rPr>
                <w:rFonts w:ascii="Times New Roman" w:hAnsi="Times New Roman" w:cs="Times New Roman"/>
              </w:rPr>
            </w:pPr>
            <w:r w:rsidRPr="00A26E6F">
              <w:rPr>
                <w:rFonts w:ascii="Times New Roman" w:hAnsi="Times New Roman" w:cs="Times New Roman"/>
              </w:rPr>
              <w:t>1.1</w:t>
            </w:r>
            <w:r w:rsidR="00713122">
              <w:rPr>
                <w:rFonts w:ascii="Times New Roman" w:hAnsi="Times New Roman" w:cs="Times New Roman"/>
              </w:rPr>
              <w:t xml:space="preserve"> </w:t>
            </w:r>
            <w:r w:rsidRPr="00A26E6F">
              <w:rPr>
                <w:rFonts w:ascii="Times New Roman" w:hAnsi="Times New Roman" w:cs="Times New Roman"/>
              </w:rPr>
              <w:t>±</w:t>
            </w:r>
            <w:r w:rsidR="00713122">
              <w:rPr>
                <w:rFonts w:ascii="Times New Roman" w:hAnsi="Times New Roman" w:cs="Times New Roman"/>
              </w:rPr>
              <w:t xml:space="preserve"> </w:t>
            </w:r>
            <w:r w:rsidRPr="00A26E6F">
              <w:rPr>
                <w:rFonts w:ascii="Times New Roman" w:hAnsi="Times New Roman" w:cs="Times New Roman"/>
              </w:rPr>
              <w:t>0.5</w:t>
            </w:r>
          </w:p>
        </w:tc>
      </w:tr>
      <w:tr w:rsidR="00713122" w14:paraId="1B803592" w14:textId="77777777" w:rsidTr="00713122">
        <w:tc>
          <w:tcPr>
            <w:tcW w:w="3020" w:type="dxa"/>
          </w:tcPr>
          <w:p w14:paraId="0157EAEA" w14:textId="0E648136" w:rsidR="00713122" w:rsidRPr="00A26E6F" w:rsidRDefault="00713122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mol (+) kg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5" w:type="dxa"/>
          </w:tcPr>
          <w:p w14:paraId="24DBB374" w14:textId="73C6BF51" w:rsidR="00713122" w:rsidRPr="00A26E6F" w:rsidRDefault="00713122" w:rsidP="00DD5D6B">
            <w:pPr>
              <w:pStyle w:val="ListParagraph"/>
              <w:ind w:left="440" w:hanging="4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713122" w14:paraId="1FD61634" w14:textId="77777777" w:rsidTr="00713122">
        <w:tc>
          <w:tcPr>
            <w:tcW w:w="3020" w:type="dxa"/>
          </w:tcPr>
          <w:p w14:paraId="5DC00C6C" w14:textId="40BDB9C7" w:rsidR="00713122" w:rsidRPr="00A26E6F" w:rsidRDefault="00713122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mol (+) kg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5" w:type="dxa"/>
          </w:tcPr>
          <w:p w14:paraId="2BA97ABB" w14:textId="77B220A1" w:rsidR="00713122" w:rsidRPr="00A26E6F" w:rsidRDefault="00713122" w:rsidP="00DD5D6B">
            <w:pPr>
              <w:pStyle w:val="ListParagraph"/>
              <w:ind w:left="440" w:hanging="4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713122" w14:paraId="19128D81" w14:textId="77777777" w:rsidTr="00713122">
        <w:tc>
          <w:tcPr>
            <w:tcW w:w="3020" w:type="dxa"/>
          </w:tcPr>
          <w:p w14:paraId="5CBD99EC" w14:textId="498CD3DF" w:rsidR="00713122" w:rsidRPr="00A26E6F" w:rsidRDefault="00713122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mol (+) kg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5" w:type="dxa"/>
          </w:tcPr>
          <w:p w14:paraId="70C6E380" w14:textId="1A1395A4" w:rsidR="00713122" w:rsidRPr="00A26E6F" w:rsidRDefault="00713122" w:rsidP="00DD5D6B">
            <w:pPr>
              <w:pStyle w:val="ListParagraph"/>
              <w:ind w:left="440" w:hanging="42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1</w:t>
            </w:r>
          </w:p>
        </w:tc>
      </w:tr>
      <w:tr w:rsidR="00DD5D6B" w14:paraId="79D67E08" w14:textId="77777777" w:rsidTr="00713122">
        <w:tc>
          <w:tcPr>
            <w:tcW w:w="3020" w:type="dxa"/>
          </w:tcPr>
          <w:p w14:paraId="509199D3" w14:textId="5912687E" w:rsidR="00DD5D6B" w:rsidRPr="00A26E6F" w:rsidRDefault="00DD5D6B" w:rsidP="003B05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il type</w:t>
            </w:r>
            <w:r w:rsidR="00A26E6F" w:rsidRPr="00A26E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AO classification)</w:t>
            </w:r>
          </w:p>
        </w:tc>
        <w:tc>
          <w:tcPr>
            <w:tcW w:w="2555" w:type="dxa"/>
          </w:tcPr>
          <w:p w14:paraId="7CC7034C" w14:textId="7FB0F80F" w:rsidR="00DD5D6B" w:rsidRPr="00A26E6F" w:rsidRDefault="00DD5D6B" w:rsidP="00DD5D6B">
            <w:pPr>
              <w:pStyle w:val="ListParagraph"/>
              <w:ind w:left="440" w:hanging="423"/>
              <w:rPr>
                <w:rFonts w:ascii="Times New Roman" w:hAnsi="Times New Roman" w:cs="Times New Roman"/>
              </w:rPr>
            </w:pPr>
            <w:r w:rsidRPr="00A26E6F">
              <w:rPr>
                <w:rFonts w:ascii="Times New Roman" w:hAnsi="Times New Roman" w:cs="Times New Roman"/>
              </w:rPr>
              <w:t xml:space="preserve">Rhodic Kandiudult </w:t>
            </w:r>
          </w:p>
        </w:tc>
      </w:tr>
    </w:tbl>
    <w:p w14:paraId="64F9008B" w14:textId="77777777" w:rsidR="004F1C10" w:rsidRPr="0097066B" w:rsidRDefault="004F1C10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777BA02F" w14:textId="77777777" w:rsidR="00363E80" w:rsidRDefault="00363E80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08B3BFE" w14:textId="77777777" w:rsidR="00363E80" w:rsidRDefault="00363E80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BCCF570" w14:textId="77777777" w:rsidR="00363E80" w:rsidRDefault="00363E80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06E62C4" w14:textId="77777777" w:rsidR="003B05E8" w:rsidRDefault="003B05E8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4EE075B0" w14:textId="77777777" w:rsidR="003B05E8" w:rsidRDefault="003B05E8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3B1E2EB9" w14:textId="77777777" w:rsidR="003B05E8" w:rsidRDefault="003B05E8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92D3B9F" w14:textId="77777777" w:rsidR="00DD5D6B" w:rsidRDefault="00DD5D6B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B30A3D5" w14:textId="77777777" w:rsidR="00DD5D6B" w:rsidRDefault="00DD5D6B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18C6FB4C" w14:textId="77777777" w:rsidR="00713122" w:rsidRDefault="00713122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737867E" w14:textId="77777777" w:rsidR="00713122" w:rsidRDefault="00713122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7339128" w14:textId="140FBEFA" w:rsidR="00116F10" w:rsidRDefault="00116F10">
      <w:r w:rsidRPr="00116F10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able </w:t>
      </w:r>
      <w:r w:rsidRPr="00363E80">
        <w:rPr>
          <w:rFonts w:ascii="Arial" w:eastAsia="Times New Roman" w:hAnsi="Arial" w:cs="Arial"/>
          <w:color w:val="000000"/>
          <w:sz w:val="20"/>
          <w:szCs w:val="20"/>
          <w:lang w:val="en-US"/>
        </w:rPr>
        <w:t>S</w:t>
      </w:r>
      <w:r w:rsidR="00727248">
        <w:rPr>
          <w:rFonts w:ascii="Arial" w:eastAsia="Times New Roman" w:hAnsi="Arial" w:cs="Arial"/>
          <w:color w:val="000000"/>
          <w:sz w:val="20"/>
          <w:szCs w:val="20"/>
          <w:lang w:val="en-US"/>
        </w:rPr>
        <w:t>2</w:t>
      </w:r>
      <w:r w:rsidRPr="00116F10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. Analyses of variance for total soluble amino acid (TAA), proline (PRO) and total phenols (TPH) </w:t>
      </w:r>
      <w:r w:rsidRPr="00363E80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contents </w:t>
      </w:r>
      <w:r w:rsidRPr="00116F10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of soybean </w:t>
      </w:r>
      <w:r w:rsidRPr="00363E80">
        <w:rPr>
          <w:rFonts w:ascii="Arial" w:eastAsia="Times New Roman" w:hAnsi="Arial" w:cs="Arial"/>
          <w:color w:val="000000"/>
          <w:sz w:val="20"/>
          <w:szCs w:val="20"/>
          <w:lang w:val="en-US"/>
        </w:rPr>
        <w:t>and common bean</w:t>
      </w:r>
      <w:r w:rsidRPr="00116F10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varieties tested under field condition of the humid forest area of Cameroon</w:t>
      </w:r>
      <w:r w:rsidRPr="00116F10">
        <w:rPr>
          <w:rFonts w:ascii="Calibri" w:eastAsia="Times New Roman" w:hAnsi="Calibri" w:cs="Calibri"/>
          <w:color w:val="000000"/>
          <w:lang w:val="en-US"/>
        </w:rPr>
        <w:t>.</w:t>
      </w:r>
    </w:p>
    <w:tbl>
      <w:tblPr>
        <w:tblpPr w:leftFromText="180" w:rightFromText="180" w:vertAnchor="text" w:horzAnchor="margin" w:tblpXSpec="center" w:tblpY="332"/>
        <w:tblW w:w="7009" w:type="dxa"/>
        <w:tblLook w:val="04A0" w:firstRow="1" w:lastRow="0" w:firstColumn="1" w:lastColumn="0" w:noHBand="0" w:noVBand="1"/>
      </w:tblPr>
      <w:tblGrid>
        <w:gridCol w:w="2091"/>
        <w:gridCol w:w="512"/>
        <w:gridCol w:w="598"/>
        <w:gridCol w:w="816"/>
        <w:gridCol w:w="670"/>
        <w:gridCol w:w="816"/>
        <w:gridCol w:w="690"/>
        <w:gridCol w:w="816"/>
      </w:tblGrid>
      <w:tr w:rsidR="00DB176D" w:rsidRPr="00E674FD" w14:paraId="32599896" w14:textId="77777777" w:rsidTr="00DB176D">
        <w:trPr>
          <w:trHeight w:val="170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BBBE" w14:textId="4E6E821C" w:rsidR="00DB176D" w:rsidRPr="00E674FD" w:rsidRDefault="00DB176D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2769" w14:textId="77777777" w:rsidR="00DB176D" w:rsidRPr="00E674FD" w:rsidRDefault="00DB176D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6910" w14:textId="23D56F75" w:rsidR="00DB176D" w:rsidRPr="00E674FD" w:rsidRDefault="00DB176D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AA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6FC3" w14:textId="7C458483" w:rsidR="00DB176D" w:rsidRPr="00E674FD" w:rsidRDefault="00DB176D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E7AD" w14:textId="2EB24165" w:rsidR="00DB176D" w:rsidRPr="00E674FD" w:rsidRDefault="00DB176D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PH</w:t>
            </w:r>
          </w:p>
        </w:tc>
      </w:tr>
      <w:tr w:rsidR="00615BC1" w:rsidRPr="00E674FD" w14:paraId="2F5CE44C" w14:textId="77777777" w:rsidTr="00615BC1">
        <w:trPr>
          <w:trHeight w:val="259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89EF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6EB0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401C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5AC6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274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EEB0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C79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4DE9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615BC1" w:rsidRPr="00E674FD" w14:paraId="2BBF6131" w14:textId="77777777" w:rsidTr="00615BC1">
        <w:trPr>
          <w:trHeight w:val="259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0CCE" w14:textId="6867A156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ecie (S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277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1F2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9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FE5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994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C62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31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96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0EF9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615BC1" w:rsidRPr="00E674FD" w14:paraId="77FD8D10" w14:textId="77777777" w:rsidTr="00615BC1">
        <w:trPr>
          <w:trHeight w:val="259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5CA8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ungi inoculation (F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7A49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9E2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5436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5E7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832D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4164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96AF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04</w:t>
            </w:r>
          </w:p>
        </w:tc>
      </w:tr>
      <w:tr w:rsidR="00615BC1" w:rsidRPr="00E674FD" w14:paraId="1FF90E2F" w14:textId="77777777" w:rsidTr="00615BC1">
        <w:trPr>
          <w:trHeight w:val="259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8AE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 × F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FD71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B6E9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E0D5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C0B73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4391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D2A4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391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AECF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615BC1" w:rsidRPr="00E674FD" w14:paraId="7AF141E6" w14:textId="77777777" w:rsidTr="00615BC1">
        <w:trPr>
          <w:trHeight w:val="259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EE1A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ACB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54C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5F7F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71A3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6A2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EB0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76E7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615BC1" w:rsidRPr="00E674FD" w14:paraId="66D807D2" w14:textId="77777777" w:rsidTr="00615BC1">
        <w:trPr>
          <w:trHeight w:val="259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076C" w14:textId="078384C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V</w:t>
            </w:r>
            <w:r w:rsidR="00DB176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B7F3F" w14:textId="77777777" w:rsidR="00615BC1" w:rsidRPr="00E674FD" w:rsidRDefault="00615BC1" w:rsidP="00615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5287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D92F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DF9B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F6C8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1658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16F1" w14:textId="77777777" w:rsidR="00615BC1" w:rsidRPr="00E674FD" w:rsidRDefault="00615BC1" w:rsidP="00615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E674F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092535CE" w14:textId="738DC479" w:rsidR="00116F10" w:rsidRDefault="00116F10"/>
    <w:p w14:paraId="20B74F58" w14:textId="336BA056" w:rsidR="00116F10" w:rsidRPr="00E674FD" w:rsidRDefault="00116F10">
      <w:pPr>
        <w:rPr>
          <w:rFonts w:ascii="Arial" w:hAnsi="Arial" w:cs="Arial"/>
          <w:sz w:val="16"/>
          <w:szCs w:val="16"/>
        </w:rPr>
      </w:pPr>
    </w:p>
    <w:p w14:paraId="42F2D404" w14:textId="77777777" w:rsidR="00116F10" w:rsidRDefault="00116F10"/>
    <w:p w14:paraId="11174006" w14:textId="0B2A2803" w:rsidR="00A12E5D" w:rsidRDefault="00A12E5D"/>
    <w:p w14:paraId="6B4DADF7" w14:textId="1E17C362" w:rsidR="005F79B3" w:rsidRDefault="005F79B3"/>
    <w:p w14:paraId="10AF5AC0" w14:textId="7AAA4F70" w:rsidR="005F79B3" w:rsidRDefault="005F79B3">
      <w:r>
        <w:br w:type="page"/>
      </w:r>
    </w:p>
    <w:p w14:paraId="25DF3E71" w14:textId="1A022F0B" w:rsidR="005F79B3" w:rsidRPr="001315B1" w:rsidRDefault="005F79B3" w:rsidP="005F79B3">
      <w:pPr>
        <w:spacing w:after="0" w:line="240" w:lineRule="auto"/>
        <w:rPr>
          <w:rFonts w:ascii="Arial" w:eastAsia="Times New Roman" w:hAnsi="Arial" w:cs="Arial"/>
          <w:color w:val="000000"/>
          <w:lang w:val="en-US"/>
        </w:rPr>
      </w:pPr>
      <w:r w:rsidRPr="001315B1">
        <w:rPr>
          <w:rFonts w:ascii="Arial" w:eastAsia="Times New Roman" w:hAnsi="Arial" w:cs="Arial"/>
          <w:color w:val="000000"/>
          <w:sz w:val="20"/>
          <w:szCs w:val="20"/>
          <w:lang w:val="en-US"/>
        </w:rPr>
        <w:lastRenderedPageBreak/>
        <w:t>Table S</w:t>
      </w:r>
      <w:r w:rsidR="00727248">
        <w:rPr>
          <w:rFonts w:ascii="Arial" w:eastAsia="Times New Roman" w:hAnsi="Arial" w:cs="Arial"/>
          <w:color w:val="000000"/>
          <w:sz w:val="20"/>
          <w:szCs w:val="20"/>
          <w:lang w:val="en-US"/>
        </w:rPr>
        <w:t>3</w:t>
      </w:r>
      <w:r w:rsidRPr="001315B1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. Analyses of variance for total soluble amino acid (TAA), proline (PRO) and total phenols (TPH) </w:t>
      </w:r>
      <w:r w:rsidR="00EE1812" w:rsidRPr="001315B1">
        <w:rPr>
          <w:rFonts w:ascii="Arial" w:eastAsia="Times New Roman" w:hAnsi="Arial" w:cs="Arial"/>
          <w:color w:val="000000"/>
          <w:sz w:val="20"/>
          <w:szCs w:val="20"/>
          <w:lang w:val="en-US"/>
        </w:rPr>
        <w:t>contents</w:t>
      </w:r>
      <w:r w:rsidRPr="001315B1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of soybean and common bean varieties tested under field condition of the humid forest area of Cameroon</w:t>
      </w:r>
      <w:r w:rsidRPr="001315B1">
        <w:rPr>
          <w:rFonts w:ascii="Arial" w:eastAsia="Times New Roman" w:hAnsi="Arial" w:cs="Arial"/>
          <w:color w:val="000000"/>
          <w:lang w:val="en-US"/>
        </w:rPr>
        <w:t xml:space="preserve">.  </w:t>
      </w:r>
    </w:p>
    <w:p w14:paraId="72B685ED" w14:textId="77777777" w:rsidR="005F79B3" w:rsidRPr="001315B1" w:rsidRDefault="005F79B3">
      <w:pPr>
        <w:rPr>
          <w:rFonts w:ascii="Arial" w:hAnsi="Arial" w:cs="Arial"/>
          <w:lang w:val="en-US"/>
        </w:rPr>
      </w:pPr>
    </w:p>
    <w:tbl>
      <w:tblPr>
        <w:tblW w:w="6709" w:type="dxa"/>
        <w:tblInd w:w="1191" w:type="dxa"/>
        <w:tblLook w:val="04A0" w:firstRow="1" w:lastRow="0" w:firstColumn="1" w:lastColumn="0" w:noHBand="0" w:noVBand="1"/>
      </w:tblPr>
      <w:tblGrid>
        <w:gridCol w:w="329"/>
        <w:gridCol w:w="1148"/>
        <w:gridCol w:w="415"/>
        <w:gridCol w:w="675"/>
        <w:gridCol w:w="111"/>
        <w:gridCol w:w="671"/>
        <w:gridCol w:w="793"/>
        <w:gridCol w:w="129"/>
        <w:gridCol w:w="649"/>
        <w:gridCol w:w="942"/>
        <w:gridCol w:w="381"/>
        <w:gridCol w:w="489"/>
      </w:tblGrid>
      <w:tr w:rsidR="00D34F29" w:rsidRPr="005F79B3" w14:paraId="33B82F34" w14:textId="77777777" w:rsidTr="001315B1">
        <w:trPr>
          <w:gridAfter w:val="11"/>
          <w:wAfter w:w="6380" w:type="dxa"/>
          <w:trHeight w:val="254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9D8" w14:textId="77777777" w:rsidR="00D34F29" w:rsidRPr="005F79B3" w:rsidRDefault="00D34F29" w:rsidP="005F79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D34F29" w:rsidRPr="005F79B3" w14:paraId="31CD02C3" w14:textId="77777777" w:rsidTr="001315B1">
        <w:trPr>
          <w:trHeight w:val="254"/>
        </w:trPr>
        <w:tc>
          <w:tcPr>
            <w:tcW w:w="14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A2D3" w14:textId="2429D1EA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56B0" w14:textId="02275B9B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F</w:t>
            </w:r>
          </w:p>
        </w:tc>
        <w:tc>
          <w:tcPr>
            <w:tcW w:w="4817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7E6A" w14:textId="22D6E921" w:rsidR="00D34F29" w:rsidRPr="005F79B3" w:rsidRDefault="00D34F29" w:rsidP="005F79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1315B1" w:rsidRPr="005F79B3" w14:paraId="39247360" w14:textId="77777777" w:rsidTr="001315B1">
        <w:trPr>
          <w:trHeight w:val="254"/>
        </w:trPr>
        <w:tc>
          <w:tcPr>
            <w:tcW w:w="14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00F" w14:textId="130D8D7A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F24A" w14:textId="77456401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7D8B" w14:textId="32A496B2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A</w:t>
            </w:r>
          </w:p>
        </w:tc>
        <w:tc>
          <w:tcPr>
            <w:tcW w:w="1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63D5" w14:textId="02BFC3EC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A10E" w14:textId="58B498FA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PH</w:t>
            </w:r>
          </w:p>
        </w:tc>
      </w:tr>
      <w:tr w:rsidR="006F3F79" w:rsidRPr="005F79B3" w14:paraId="59436689" w14:textId="77777777" w:rsidTr="001315B1">
        <w:trPr>
          <w:trHeight w:val="254"/>
        </w:trPr>
        <w:tc>
          <w:tcPr>
            <w:tcW w:w="147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0331" w14:textId="6DA610A2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3610" w14:textId="2D45A298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AD52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14C1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1497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D4F3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3DED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8A29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</w:tr>
      <w:tr w:rsidR="00D34F29" w:rsidRPr="005F79B3" w14:paraId="57E16654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66989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23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CCFD3" w14:textId="5EBCE6CB" w:rsidR="00D34F29" w:rsidRPr="005F79B3" w:rsidRDefault="00D34F29" w:rsidP="00131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oybean</w:t>
            </w:r>
          </w:p>
        </w:tc>
      </w:tr>
      <w:tr w:rsidR="006F3F79" w:rsidRPr="005F79B3" w14:paraId="664BC180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8CAF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Genotype (G)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32A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7F0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12.5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851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C3A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.4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4034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A48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66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F942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52</w:t>
            </w:r>
          </w:p>
        </w:tc>
      </w:tr>
      <w:tr w:rsidR="006F3F79" w:rsidRPr="005F79B3" w14:paraId="0A77E688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432A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ungi inoculation (F)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58CD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9AB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27.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B602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8E2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3.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6BBE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4978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3439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4</w:t>
            </w:r>
          </w:p>
        </w:tc>
      </w:tr>
      <w:tr w:rsidR="006F3F79" w:rsidRPr="005F79B3" w14:paraId="0B78D3B9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F2C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 × F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F491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064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.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5B45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FB9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.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94E4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9A5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1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0F56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14</w:t>
            </w:r>
          </w:p>
        </w:tc>
      </w:tr>
      <w:tr w:rsidR="006F3F79" w:rsidRPr="005F79B3" w14:paraId="21BF1227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13C2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D21F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E2A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A639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104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D4CB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4E62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C8E3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6F3F79" w:rsidRPr="005F79B3" w14:paraId="0FF1301A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157F" w14:textId="6FCE5C02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V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%)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6CE0" w14:textId="77777777" w:rsidR="00D34F29" w:rsidRPr="005F79B3" w:rsidRDefault="00D34F29" w:rsidP="005F79B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88A5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.8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EF6B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AEAB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2.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A4F2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B50D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8519" w14:textId="77777777" w:rsidR="00D34F29" w:rsidRPr="005F79B3" w:rsidRDefault="00D34F2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6F3F79" w:rsidRPr="005F79B3" w14:paraId="7883119C" w14:textId="2ECF91E0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B9800" w14:textId="04C37226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232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BFCB7" w14:textId="606C5070" w:rsidR="006F3F79" w:rsidRPr="005F79B3" w:rsidRDefault="006F3F79" w:rsidP="001315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mmon bean</w:t>
            </w:r>
          </w:p>
        </w:tc>
      </w:tr>
      <w:tr w:rsidR="001315B1" w:rsidRPr="005F79B3" w14:paraId="5DCD4566" w14:textId="77777777" w:rsidTr="001315B1">
        <w:trPr>
          <w:trHeight w:val="254"/>
        </w:trPr>
        <w:tc>
          <w:tcPr>
            <w:tcW w:w="1477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9706" w14:textId="77777777" w:rsidR="001315B1" w:rsidRPr="005F79B3" w:rsidRDefault="001315B1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  <w:p w14:paraId="280AE171" w14:textId="4DD18AAF" w:rsidR="001315B1" w:rsidRPr="005F79B3" w:rsidRDefault="001315B1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8391" w14:textId="0EDA2461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DF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3183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A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2E47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RO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42C5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PH</w:t>
            </w:r>
          </w:p>
        </w:tc>
      </w:tr>
      <w:tr w:rsidR="001315B1" w:rsidRPr="005F79B3" w14:paraId="0FB27987" w14:textId="77777777" w:rsidTr="001315B1">
        <w:trPr>
          <w:trHeight w:val="254"/>
        </w:trPr>
        <w:tc>
          <w:tcPr>
            <w:tcW w:w="147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3EFC" w14:textId="7F6A1A4A" w:rsidR="001315B1" w:rsidRPr="005F79B3" w:rsidRDefault="001315B1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16B9" w14:textId="55C005F3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947E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8516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5245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A2A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4077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12CF" w14:textId="77777777" w:rsidR="001315B1" w:rsidRPr="005F79B3" w:rsidRDefault="001315B1" w:rsidP="001315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</w:p>
        </w:tc>
      </w:tr>
      <w:tr w:rsidR="006F3F79" w:rsidRPr="005F79B3" w14:paraId="34C82CF3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9ED" w14:textId="77777777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ariety (V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78B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F4B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30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7B3F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20D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CF1C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C76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13.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C29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</w:tr>
      <w:tr w:rsidR="006F3F79" w:rsidRPr="005F79B3" w14:paraId="7AF06B26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27C3" w14:textId="77777777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ungi inoculation (F)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5A9A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C0A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FA28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828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863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059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9.0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6CC5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&lt;0.001</w:t>
            </w:r>
          </w:p>
        </w:tc>
      </w:tr>
      <w:tr w:rsidR="006F3F79" w:rsidRPr="005F79B3" w14:paraId="519DAE4B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89BC" w14:textId="77777777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 × F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F819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81DD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F09F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EED6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50DF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.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FA4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3.6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EE3E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FF0000"/>
                <w:sz w:val="14"/>
                <w:szCs w:val="14"/>
                <w:lang w:val="en-US"/>
              </w:rPr>
              <w:t>0.01</w:t>
            </w:r>
          </w:p>
        </w:tc>
      </w:tr>
      <w:tr w:rsidR="006F3F79" w:rsidRPr="005F79B3" w14:paraId="6921CC6F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10F" w14:textId="77777777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6FCF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3D5B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87C7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E37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469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7A8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F701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6F3F79" w:rsidRPr="005F79B3" w14:paraId="60D03835" w14:textId="77777777" w:rsidTr="001315B1">
        <w:trPr>
          <w:trHeight w:val="254"/>
        </w:trPr>
        <w:tc>
          <w:tcPr>
            <w:tcW w:w="14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ADE4" w14:textId="77777777" w:rsidR="006F3F79" w:rsidRPr="005F79B3" w:rsidRDefault="006F3F79" w:rsidP="006F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V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EF6E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FC24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DF39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67FE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2.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76C1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B124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6.4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828E" w14:textId="77777777" w:rsidR="006F3F79" w:rsidRPr="005F79B3" w:rsidRDefault="006F3F79" w:rsidP="00131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F79B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14:paraId="562242E8" w14:textId="77777777" w:rsidR="005F79B3" w:rsidRPr="005F79B3" w:rsidRDefault="005F79B3">
      <w:pPr>
        <w:rPr>
          <w:rFonts w:ascii="Arial" w:hAnsi="Arial" w:cs="Arial"/>
          <w:sz w:val="14"/>
          <w:szCs w:val="14"/>
        </w:rPr>
      </w:pPr>
    </w:p>
    <w:sectPr w:rsidR="005F79B3" w:rsidRPr="005F79B3" w:rsidSect="00B032F3">
      <w:footerReference w:type="default" r:id="rId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692DE" w14:textId="77777777" w:rsidR="002F34C5" w:rsidRDefault="002F34C5" w:rsidP="00133DDE">
      <w:pPr>
        <w:spacing w:after="0" w:line="240" w:lineRule="auto"/>
      </w:pPr>
      <w:r>
        <w:separator/>
      </w:r>
    </w:p>
  </w:endnote>
  <w:endnote w:type="continuationSeparator" w:id="0">
    <w:p w14:paraId="5181344F" w14:textId="77777777" w:rsidR="002F34C5" w:rsidRDefault="002F34C5" w:rsidP="0013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92014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06663706" w14:textId="78BD0D4E" w:rsidR="00133DDE" w:rsidRPr="00133DDE" w:rsidRDefault="00133DDE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133DDE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133DDE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133DDE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133DDE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133DDE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6F59E455" w14:textId="77777777" w:rsidR="00133DDE" w:rsidRDefault="00133D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FFF59" w14:textId="77777777" w:rsidR="002F34C5" w:rsidRDefault="002F34C5" w:rsidP="00133DDE">
      <w:pPr>
        <w:spacing w:after="0" w:line="240" w:lineRule="auto"/>
      </w:pPr>
      <w:r>
        <w:separator/>
      </w:r>
    </w:p>
  </w:footnote>
  <w:footnote w:type="continuationSeparator" w:id="0">
    <w:p w14:paraId="5463FEF4" w14:textId="77777777" w:rsidR="002F34C5" w:rsidRDefault="002F34C5" w:rsidP="00133D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962509"/>
    <w:multiLevelType w:val="multilevel"/>
    <w:tmpl w:val="0658B15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9563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10"/>
    <w:rsid w:val="000906B0"/>
    <w:rsid w:val="00116F10"/>
    <w:rsid w:val="001315B1"/>
    <w:rsid w:val="00133DDE"/>
    <w:rsid w:val="001539A0"/>
    <w:rsid w:val="00164424"/>
    <w:rsid w:val="002F34C5"/>
    <w:rsid w:val="00363E80"/>
    <w:rsid w:val="003B05E8"/>
    <w:rsid w:val="00411C6F"/>
    <w:rsid w:val="00452C4B"/>
    <w:rsid w:val="004F1C10"/>
    <w:rsid w:val="005A7027"/>
    <w:rsid w:val="005C0B73"/>
    <w:rsid w:val="005E6E92"/>
    <w:rsid w:val="005F79B3"/>
    <w:rsid w:val="00615BC1"/>
    <w:rsid w:val="00682E97"/>
    <w:rsid w:val="006F3F79"/>
    <w:rsid w:val="0071268E"/>
    <w:rsid w:val="00713122"/>
    <w:rsid w:val="00727248"/>
    <w:rsid w:val="00862062"/>
    <w:rsid w:val="0097066B"/>
    <w:rsid w:val="009D67A6"/>
    <w:rsid w:val="00A12E5D"/>
    <w:rsid w:val="00A26E6F"/>
    <w:rsid w:val="00A50B05"/>
    <w:rsid w:val="00B032F3"/>
    <w:rsid w:val="00CD0584"/>
    <w:rsid w:val="00CE7ED9"/>
    <w:rsid w:val="00D22689"/>
    <w:rsid w:val="00D34F29"/>
    <w:rsid w:val="00D82300"/>
    <w:rsid w:val="00D9427D"/>
    <w:rsid w:val="00DB176D"/>
    <w:rsid w:val="00DD5D6B"/>
    <w:rsid w:val="00E13FA2"/>
    <w:rsid w:val="00E674FD"/>
    <w:rsid w:val="00ED287C"/>
    <w:rsid w:val="00EE1812"/>
    <w:rsid w:val="00FF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A0FE1"/>
  <w15:chartTrackingRefBased/>
  <w15:docId w15:val="{782F68E2-15DB-46CA-A861-A91C09D5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ED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D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D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3D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DDE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E7E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52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EMO</dc:creator>
  <cp:keywords/>
  <dc:description/>
  <cp:lastModifiedBy>Martin JEMO</cp:lastModifiedBy>
  <cp:revision>38</cp:revision>
  <cp:lastPrinted>2023-02-28T09:19:00Z</cp:lastPrinted>
  <dcterms:created xsi:type="dcterms:W3CDTF">2023-02-25T05:44:00Z</dcterms:created>
  <dcterms:modified xsi:type="dcterms:W3CDTF">2023-10-04T09:50:00Z</dcterms:modified>
</cp:coreProperties>
</file>